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ED23" w14:textId="77777777" w:rsidR="001479E9" w:rsidRDefault="00021858" w:rsidP="00021858">
      <w:pPr>
        <w:spacing w:line="360" w:lineRule="auto"/>
        <w:contextualSpacing/>
        <w:rPr>
          <w:rFonts w:asciiTheme="majorHAnsi" w:hAnsiTheme="majorHAnsi" w:cs="Arial"/>
          <w:i/>
          <w:lang w:val="en-GB"/>
        </w:rPr>
      </w:pPr>
      <w:r w:rsidRPr="00FC2515">
        <w:rPr>
          <w:rFonts w:asciiTheme="majorHAnsi" w:hAnsiTheme="majorHAnsi" w:cs="Arial"/>
          <w:i/>
          <w:lang w:val="en-GB"/>
        </w:rPr>
        <w:t>Supplementary Figure 1: Use of medications in the study sample (</w:t>
      </w:r>
      <w:r w:rsidRPr="00FC2515">
        <w:rPr>
          <w:rFonts w:asciiTheme="majorHAnsi" w:hAnsiTheme="majorHAnsi" w:cs="Arial"/>
          <w:i/>
          <w:sz w:val="20"/>
          <w:szCs w:val="20"/>
          <w:lang w:val="en-GB"/>
        </w:rPr>
        <w:t>total=144</w:t>
      </w:r>
      <w:r w:rsidRPr="00FC2515">
        <w:rPr>
          <w:rFonts w:asciiTheme="majorHAnsi" w:hAnsiTheme="majorHAnsi" w:cs="Arial"/>
          <w:i/>
          <w:lang w:val="en-GB"/>
        </w:rPr>
        <w:t>)</w:t>
      </w:r>
    </w:p>
    <w:p w14:paraId="0B5C5054" w14:textId="3DE2303D" w:rsidR="00021858" w:rsidRDefault="00674578" w:rsidP="00021858">
      <w:pPr>
        <w:spacing w:line="360" w:lineRule="auto"/>
        <w:contextualSpacing/>
        <w:rPr>
          <w:rFonts w:asciiTheme="majorHAnsi" w:hAnsiTheme="majorHAnsi" w:cs="Arial"/>
          <w:i/>
          <w:lang w:val="en-GB"/>
        </w:rPr>
      </w:pPr>
      <w:r>
        <w:rPr>
          <w:noProof/>
        </w:rPr>
        <w:drawing>
          <wp:inline distT="0" distB="0" distL="0" distR="0" wp14:anchorId="673E6DA6" wp14:editId="11FE86B8">
            <wp:extent cx="44577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26F1E" w14:textId="77777777" w:rsidR="00021858" w:rsidRDefault="00021858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79EDD279" w14:textId="17FB6CB8" w:rsidR="00021858" w:rsidRDefault="00021858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2386913B" w14:textId="46EC6B9C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76E92C2A" w14:textId="111426EA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4D259BA0" w14:textId="25B1DE46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33A8E79E" w14:textId="330F587E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6EC2B09D" w14:textId="3D764711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7D911AD5" w14:textId="4FEC6D33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3C26144B" w14:textId="5F9698A9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2F6B8514" w14:textId="345BF921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4771293A" w14:textId="75EFF71A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11E7A00D" w14:textId="2CEDECA4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3E9C243F" w14:textId="033A5952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70815C27" w14:textId="77777777" w:rsidR="00B425F6" w:rsidRDefault="00B425F6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23437CF4" w14:textId="37E7BF5A" w:rsidR="00021858" w:rsidRPr="00BE0BBF" w:rsidRDefault="00021858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lang w:val="en-GB"/>
        </w:rPr>
      </w:pPr>
      <w:r w:rsidRPr="00BE0BBF">
        <w:rPr>
          <w:rFonts w:asciiTheme="majorHAnsi" w:hAnsiTheme="majorHAnsi" w:cs="Arial"/>
          <w:i/>
          <w:lang w:val="en-GB"/>
        </w:rPr>
        <w:lastRenderedPageBreak/>
        <w:t>Supplementary Figure 2: ProMAS medication adherence scores based on if the participants listed any specific circumstances for medication non-adherence</w:t>
      </w:r>
    </w:p>
    <w:p w14:paraId="6F1D641F" w14:textId="13D027ED" w:rsidR="00021858" w:rsidRDefault="00B425F6" w:rsidP="00021858">
      <w:pPr>
        <w:spacing w:line="360" w:lineRule="auto"/>
        <w:contextualSpacing/>
        <w:rPr>
          <w:rFonts w:asciiTheme="majorHAnsi" w:hAnsiTheme="majorHAnsi" w:cs="Arial"/>
          <w:i/>
          <w:lang w:val="en-GB"/>
        </w:rPr>
      </w:pPr>
      <w:r>
        <w:rPr>
          <w:noProof/>
        </w:rPr>
        <w:drawing>
          <wp:inline distT="0" distB="0" distL="0" distR="0" wp14:anchorId="626AB34C" wp14:editId="1DAF1B9B">
            <wp:extent cx="4464050" cy="4464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6DE0A" w14:textId="77777777" w:rsidR="00021858" w:rsidRPr="00822AC3" w:rsidRDefault="00021858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  <w:r w:rsidRPr="00FC2515">
        <w:rPr>
          <w:rFonts w:asciiTheme="majorHAnsi" w:hAnsiTheme="majorHAnsi" w:cs="Arial"/>
          <w:i/>
          <w:sz w:val="20"/>
          <w:szCs w:val="20"/>
          <w:lang w:val="en-GB"/>
        </w:rPr>
        <w:t>* The boxplots show median, 25</w:t>
      </w:r>
      <w:r w:rsidRPr="00FC2515">
        <w:rPr>
          <w:rFonts w:asciiTheme="majorHAnsi" w:hAnsiTheme="majorHAnsi" w:cs="Arial"/>
          <w:i/>
          <w:sz w:val="20"/>
          <w:szCs w:val="20"/>
          <w:vertAlign w:val="superscript"/>
          <w:lang w:val="en-GB"/>
        </w:rPr>
        <w:t>th</w:t>
      </w:r>
      <w:r w:rsidRPr="00FC2515">
        <w:rPr>
          <w:rFonts w:asciiTheme="majorHAnsi" w:hAnsiTheme="majorHAnsi" w:cs="Arial"/>
          <w:i/>
          <w:sz w:val="20"/>
          <w:szCs w:val="20"/>
          <w:lang w:val="en-GB"/>
        </w:rPr>
        <w:t xml:space="preserve"> and 75</w:t>
      </w:r>
      <w:r w:rsidRPr="00FC2515">
        <w:rPr>
          <w:rFonts w:asciiTheme="majorHAnsi" w:hAnsiTheme="majorHAnsi" w:cs="Arial"/>
          <w:i/>
          <w:sz w:val="20"/>
          <w:szCs w:val="20"/>
          <w:vertAlign w:val="superscript"/>
          <w:lang w:val="en-GB"/>
        </w:rPr>
        <w:t>th</w:t>
      </w:r>
      <w:r w:rsidRPr="00FC2515">
        <w:rPr>
          <w:rFonts w:asciiTheme="majorHAnsi" w:hAnsiTheme="majorHAnsi" w:cs="Arial"/>
          <w:i/>
          <w:sz w:val="20"/>
          <w:szCs w:val="20"/>
          <w:lang w:val="en-GB"/>
        </w:rPr>
        <w:t xml:space="preserve"> percentile of scores per age group along with distribution of all the scores</w:t>
      </w:r>
      <w:r w:rsidRPr="00822AC3">
        <w:rPr>
          <w:rFonts w:asciiTheme="majorHAnsi" w:hAnsiTheme="majorHAnsi" w:cs="Arial"/>
          <w:i/>
          <w:sz w:val="20"/>
          <w:szCs w:val="20"/>
          <w:lang w:val="en-GB"/>
        </w:rPr>
        <w:t>; dark red line indicates low adherence, purple – low-medium adherence, yellow – high adherence</w:t>
      </w:r>
    </w:p>
    <w:p w14:paraId="17D10B50" w14:textId="77777777" w:rsidR="00021858" w:rsidRPr="00FC2515" w:rsidRDefault="00021858" w:rsidP="00021858">
      <w:pPr>
        <w:spacing w:line="360" w:lineRule="auto"/>
        <w:contextualSpacing/>
        <w:jc w:val="both"/>
        <w:rPr>
          <w:rFonts w:asciiTheme="majorHAnsi" w:hAnsiTheme="majorHAnsi" w:cs="Arial"/>
          <w:i/>
          <w:sz w:val="20"/>
          <w:szCs w:val="20"/>
          <w:lang w:val="en-GB"/>
        </w:rPr>
      </w:pPr>
    </w:p>
    <w:p w14:paraId="49ABC232" w14:textId="77777777" w:rsidR="00021858" w:rsidRPr="00FC2515" w:rsidRDefault="00021858" w:rsidP="00021858">
      <w:pPr>
        <w:spacing w:line="360" w:lineRule="auto"/>
        <w:contextualSpacing/>
        <w:rPr>
          <w:rFonts w:asciiTheme="majorHAnsi" w:hAnsiTheme="majorHAnsi" w:cs="Arial"/>
          <w:i/>
          <w:lang w:val="en-GB"/>
        </w:rPr>
      </w:pPr>
    </w:p>
    <w:p w14:paraId="5D45D29A" w14:textId="77777777" w:rsidR="00021858" w:rsidRPr="00FC2515" w:rsidRDefault="00021858" w:rsidP="00021858">
      <w:pPr>
        <w:spacing w:line="360" w:lineRule="auto"/>
        <w:contextualSpacing/>
        <w:rPr>
          <w:rFonts w:asciiTheme="majorHAnsi" w:hAnsiTheme="majorHAnsi" w:cs="Arial"/>
          <w:i/>
          <w:lang w:val="en-GB"/>
        </w:rPr>
      </w:pPr>
    </w:p>
    <w:p w14:paraId="5D22CAB1" w14:textId="77777777" w:rsidR="00DF12E7" w:rsidRDefault="00DF12E7"/>
    <w:sectPr w:rsidR="00DF12E7" w:rsidSect="00FD1650">
      <w:headerReference w:type="even" r:id="rId8"/>
      <w:headerReference w:type="default" r:id="rId9"/>
      <w:footerReference w:type="even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E1067" w14:textId="77777777" w:rsidR="00CA72E8" w:rsidRDefault="00CA72E8">
      <w:pPr>
        <w:spacing w:after="0" w:line="240" w:lineRule="auto"/>
      </w:pPr>
      <w:r>
        <w:separator/>
      </w:r>
    </w:p>
  </w:endnote>
  <w:endnote w:type="continuationSeparator" w:id="0">
    <w:p w14:paraId="3A45EDE2" w14:textId="77777777" w:rsidR="00CA72E8" w:rsidRDefault="00CA7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6405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6827FC" w14:textId="77777777" w:rsidR="001827DB" w:rsidRDefault="00021858" w:rsidP="00B331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2CDB4" w14:textId="77777777" w:rsidR="001827DB" w:rsidRDefault="00CA7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B1FE3" w14:textId="77777777" w:rsidR="00CA72E8" w:rsidRDefault="00CA72E8">
      <w:pPr>
        <w:spacing w:after="0" w:line="240" w:lineRule="auto"/>
      </w:pPr>
      <w:r>
        <w:separator/>
      </w:r>
    </w:p>
  </w:footnote>
  <w:footnote w:type="continuationSeparator" w:id="0">
    <w:p w14:paraId="183374DA" w14:textId="77777777" w:rsidR="00CA72E8" w:rsidRDefault="00CA7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08278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183342" w14:textId="77777777" w:rsidR="00481685" w:rsidRDefault="00021858" w:rsidP="00FE27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33B86" w14:textId="77777777" w:rsidR="00481685" w:rsidRDefault="00CA72E8" w:rsidP="0048168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73782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F79787" w14:textId="77777777" w:rsidR="00481685" w:rsidRDefault="00021858" w:rsidP="00FE27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7D029E" w14:textId="77777777" w:rsidR="00481685" w:rsidRDefault="00CA72E8" w:rsidP="0048168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19"/>
    <w:rsid w:val="00021858"/>
    <w:rsid w:val="000B2E23"/>
    <w:rsid w:val="000F0DD9"/>
    <w:rsid w:val="001479E9"/>
    <w:rsid w:val="001945BC"/>
    <w:rsid w:val="001D7286"/>
    <w:rsid w:val="00217159"/>
    <w:rsid w:val="002427FC"/>
    <w:rsid w:val="0025298B"/>
    <w:rsid w:val="002C6225"/>
    <w:rsid w:val="0032650E"/>
    <w:rsid w:val="00374682"/>
    <w:rsid w:val="0038588A"/>
    <w:rsid w:val="003A35EC"/>
    <w:rsid w:val="00406411"/>
    <w:rsid w:val="004F20C2"/>
    <w:rsid w:val="00506D36"/>
    <w:rsid w:val="005525BE"/>
    <w:rsid w:val="005A7328"/>
    <w:rsid w:val="0060185C"/>
    <w:rsid w:val="00654F8D"/>
    <w:rsid w:val="00674578"/>
    <w:rsid w:val="00683BC1"/>
    <w:rsid w:val="006C01C4"/>
    <w:rsid w:val="006E3D86"/>
    <w:rsid w:val="00726AED"/>
    <w:rsid w:val="00732E4D"/>
    <w:rsid w:val="007C4376"/>
    <w:rsid w:val="00935AAE"/>
    <w:rsid w:val="00973A11"/>
    <w:rsid w:val="009A5D41"/>
    <w:rsid w:val="009A787D"/>
    <w:rsid w:val="00A13DA1"/>
    <w:rsid w:val="00A14F0D"/>
    <w:rsid w:val="00A46BC7"/>
    <w:rsid w:val="00AF02CE"/>
    <w:rsid w:val="00AF6008"/>
    <w:rsid w:val="00B14719"/>
    <w:rsid w:val="00B425F6"/>
    <w:rsid w:val="00B5460B"/>
    <w:rsid w:val="00BC7031"/>
    <w:rsid w:val="00C920A9"/>
    <w:rsid w:val="00CA72E8"/>
    <w:rsid w:val="00CE5462"/>
    <w:rsid w:val="00D345EF"/>
    <w:rsid w:val="00DE4F70"/>
    <w:rsid w:val="00DF12E7"/>
    <w:rsid w:val="00E800E3"/>
    <w:rsid w:val="00EF58E8"/>
    <w:rsid w:val="00EF73CF"/>
    <w:rsid w:val="00F65124"/>
    <w:rsid w:val="00FC0BFF"/>
    <w:rsid w:val="00FD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3356"/>
  <w15:chartTrackingRefBased/>
  <w15:docId w15:val="{303F717B-0FA8-4D46-8751-75B0AF5B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85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1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58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1858"/>
  </w:style>
  <w:style w:type="paragraph" w:styleId="Header">
    <w:name w:val="header"/>
    <w:basedOn w:val="Normal"/>
    <w:link w:val="HeaderChar"/>
    <w:uiPriority w:val="99"/>
    <w:unhideWhenUsed/>
    <w:rsid w:val="00021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58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1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luzaite</dc:creator>
  <cp:keywords/>
  <dc:description/>
  <cp:lastModifiedBy>Obren Amiesimaka</cp:lastModifiedBy>
  <cp:revision>4</cp:revision>
  <dcterms:created xsi:type="dcterms:W3CDTF">2021-05-12T12:46:00Z</dcterms:created>
  <dcterms:modified xsi:type="dcterms:W3CDTF">2021-05-14T03:05:00Z</dcterms:modified>
</cp:coreProperties>
</file>